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FAAC2" w14:textId="0F684A8A" w:rsidR="00DA32BE" w:rsidRPr="0099518E" w:rsidRDefault="0099518E">
      <w:pPr>
        <w:rPr>
          <w:b/>
          <w:bCs/>
        </w:rPr>
      </w:pPr>
      <w:r w:rsidRPr="0099518E">
        <w:rPr>
          <w:b/>
          <w:bCs/>
        </w:rPr>
        <w:t>Description of Additional Supplementary Files</w:t>
      </w:r>
    </w:p>
    <w:p w14:paraId="2F003A78" w14:textId="36CFD91F" w:rsidR="0099518E" w:rsidRDefault="0099518E"/>
    <w:p w14:paraId="5EC957B2" w14:textId="542810E2" w:rsidR="0099518E" w:rsidRDefault="0099518E">
      <w:r w:rsidRPr="0099518E">
        <w:rPr>
          <w:b/>
          <w:bCs/>
        </w:rPr>
        <w:t>Title:</w:t>
      </w:r>
      <w:r>
        <w:t xml:space="preserve"> Supplementary data 1</w:t>
      </w:r>
    </w:p>
    <w:p w14:paraId="345F7F07" w14:textId="0E6C237A" w:rsidR="0099518E" w:rsidRPr="0099518E" w:rsidRDefault="0099518E">
      <w:pPr>
        <w:rPr>
          <w:lang w:val="en-US"/>
        </w:rPr>
      </w:pPr>
      <w:r w:rsidRPr="0099518E">
        <w:rPr>
          <w:b/>
          <w:bCs/>
          <w:lang w:val="en-US"/>
        </w:rPr>
        <w:t>Description:</w:t>
      </w:r>
      <w:r w:rsidRPr="0099518E">
        <w:rPr>
          <w:lang w:val="en-US"/>
        </w:rPr>
        <w:t xml:space="preserve"> Primers used in the present study, restriction enzymes used for cloning, and linearization of integrated constructs</w:t>
      </w:r>
    </w:p>
    <w:sectPr w:rsidR="0099518E" w:rsidRPr="009951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8E"/>
    <w:rsid w:val="0099518E"/>
    <w:rsid w:val="00A25FCE"/>
    <w:rsid w:val="00BC0BAE"/>
    <w:rsid w:val="00C215D4"/>
    <w:rsid w:val="00DE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2AFA3F"/>
  <w15:chartTrackingRefBased/>
  <w15:docId w15:val="{786B6B62-97C8-4982-9DB6-2F284C6C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77</Characters>
  <Application>Microsoft Office Word</Application>
  <DocSecurity>0</DocSecurity>
  <Lines>5</Lines>
  <Paragraphs>3</Paragraphs>
  <ScaleCrop>false</ScaleCrop>
  <Company>Springer Nature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 Luckner</dc:creator>
  <cp:keywords/>
  <dc:description/>
  <cp:lastModifiedBy>Madlen Luckner</cp:lastModifiedBy>
  <cp:revision>1</cp:revision>
  <dcterms:created xsi:type="dcterms:W3CDTF">2023-10-26T10:10:00Z</dcterms:created>
  <dcterms:modified xsi:type="dcterms:W3CDTF">2023-10-2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119bf8-01aa-4e7e-81b0-b326a7019dd8</vt:lpwstr>
  </property>
</Properties>
</file>